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081" w:rsidRDefault="000B2081" w:rsidP="000B2081">
      <w:pPr>
        <w:rPr>
          <w:sz w:val="24"/>
          <w:szCs w:val="24"/>
        </w:rPr>
      </w:pPr>
      <w:r w:rsidRPr="00A26D5F">
        <w:rPr>
          <w:b/>
          <w:sz w:val="24"/>
          <w:szCs w:val="24"/>
        </w:rPr>
        <w:t xml:space="preserve">Table S7. </w:t>
      </w:r>
      <w:r w:rsidRPr="00A26D5F">
        <w:rPr>
          <w:sz w:val="24"/>
          <w:szCs w:val="24"/>
        </w:rPr>
        <w:t>Differentially expressed genes identified to be involved in antiviral pathways.</w:t>
      </w:r>
    </w:p>
    <w:p w:rsidR="000B2081" w:rsidRPr="00A26D5F" w:rsidRDefault="000B2081" w:rsidP="000B2081">
      <w:pPr>
        <w:rPr>
          <w:sz w:val="24"/>
          <w:szCs w:val="24"/>
        </w:rPr>
      </w:pPr>
    </w:p>
    <w:tbl>
      <w:tblPr>
        <w:tblW w:w="145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350"/>
        <w:gridCol w:w="2340"/>
        <w:gridCol w:w="189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0B2081" w:rsidRPr="00A26D5F" w:rsidTr="009A1D01">
        <w:trPr>
          <w:trHeight w:val="315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Symbol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71135">
              <w:rPr>
                <w:rFonts w:eastAsia="Times New Roman"/>
                <w:b/>
                <w:bCs/>
                <w:color w:val="000000"/>
              </w:rPr>
              <w:t>Entrez</w:t>
            </w:r>
            <w:proofErr w:type="spellEnd"/>
            <w:r w:rsidRPr="00C71135">
              <w:rPr>
                <w:rFonts w:eastAsia="Times New Roman"/>
                <w:b/>
                <w:bCs/>
                <w:color w:val="000000"/>
              </w:rPr>
              <w:t xml:space="preserve"> Gene Nam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 xml:space="preserve">Human </w:t>
            </w:r>
            <w:proofErr w:type="spellStart"/>
            <w:r w:rsidRPr="00C71135">
              <w:rPr>
                <w:rFonts w:eastAsia="Times New Roman"/>
                <w:b/>
                <w:bCs/>
                <w:color w:val="000000"/>
              </w:rPr>
              <w:t>Ortholog</w:t>
            </w:r>
            <w:proofErr w:type="spellEnd"/>
            <w:r w:rsidRPr="00C71135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C71135">
              <w:rPr>
                <w:rFonts w:eastAsia="Times New Roman"/>
                <w:b/>
                <w:bCs/>
                <w:color w:val="000000"/>
              </w:rPr>
              <w:t>Ensembl</w:t>
            </w:r>
            <w:proofErr w:type="spellEnd"/>
            <w:r w:rsidRPr="00C71135">
              <w:rPr>
                <w:rFonts w:eastAsia="Times New Roman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90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Log</w:t>
            </w:r>
            <w:r w:rsidRPr="00C71135">
              <w:rPr>
                <w:rFonts w:eastAsia="Times New Roman"/>
                <w:b/>
                <w:bCs/>
                <w:color w:val="000000"/>
                <w:vertAlign w:val="subscript"/>
              </w:rPr>
              <w:t>2</w:t>
            </w:r>
            <w:r w:rsidRPr="00C71135">
              <w:rPr>
                <w:rFonts w:eastAsia="Times New Roman"/>
                <w:b/>
                <w:bCs/>
                <w:color w:val="000000"/>
              </w:rPr>
              <w:t xml:space="preserve"> ratio to uninfected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B2081" w:rsidRPr="00C71135" w:rsidRDefault="000B2081" w:rsidP="009A1D0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2081" w:rsidRPr="00C71135" w:rsidRDefault="000B2081" w:rsidP="009A1D0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2081" w:rsidRPr="00C71135" w:rsidRDefault="000B2081" w:rsidP="009A1D0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3 dpi 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4 dpi 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CM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71135">
              <w:rPr>
                <w:rFonts w:eastAsia="Times New Roman"/>
                <w:b/>
                <w:bCs/>
                <w:color w:val="000000"/>
              </w:rPr>
              <w:t>6 dpi mean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CL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C motif) ligand 18 (pulmonary and activation-regulated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C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C motif) ligand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8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5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7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3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9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8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5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9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619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CL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C motif) ligand 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37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939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CL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C motif) ligand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CL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C motif) ligand 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1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7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0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9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8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7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4.5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4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9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4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1193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D40L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D40 lig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S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olony stimulating factor 1 (macropha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84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2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7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4.6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1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4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60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SF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olony stimulating factor 2 (granulocyte-macropha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SF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olony stimulating factor 3 (granulocy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X3C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X3-C motif) ligand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06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0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8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883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XCL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X-C motif) ligand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7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9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04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CXCL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chemokine (C-X-C motif) ligand 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1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327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DDX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DEAD (Asp-</w:t>
            </w:r>
            <w:proofErr w:type="spellStart"/>
            <w:r w:rsidRPr="00C71135">
              <w:rPr>
                <w:rFonts w:eastAsia="Times New Roman"/>
                <w:color w:val="000000"/>
              </w:rPr>
              <w:t>Glu</w:t>
            </w:r>
            <w:proofErr w:type="spellEnd"/>
            <w:r w:rsidRPr="00C71135">
              <w:rPr>
                <w:rFonts w:eastAsia="Times New Roman"/>
                <w:color w:val="000000"/>
              </w:rPr>
              <w:t>-</w:t>
            </w:r>
            <w:proofErr w:type="spellStart"/>
            <w:r w:rsidRPr="00C71135">
              <w:rPr>
                <w:rFonts w:eastAsia="Times New Roman"/>
                <w:color w:val="000000"/>
              </w:rPr>
              <w:t>Ala</w:t>
            </w:r>
            <w:proofErr w:type="spellEnd"/>
            <w:r w:rsidRPr="00C71135">
              <w:rPr>
                <w:rFonts w:eastAsia="Times New Roman"/>
                <w:color w:val="000000"/>
              </w:rPr>
              <w:t>-Asp) box polypeptide 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7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4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9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6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9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409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FLT3L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proofErr w:type="spellStart"/>
            <w:r w:rsidRPr="00C71135">
              <w:rPr>
                <w:rFonts w:eastAsia="Times New Roman"/>
                <w:color w:val="000000"/>
              </w:rPr>
              <w:t>fms</w:t>
            </w:r>
            <w:proofErr w:type="spellEnd"/>
            <w:r w:rsidRPr="00C71135">
              <w:rPr>
                <w:rFonts w:eastAsia="Times New Roman"/>
                <w:color w:val="000000"/>
              </w:rPr>
              <w:t>-related tyrosine kinase 3 lig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90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8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55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proofErr w:type="spellStart"/>
            <w:r w:rsidRPr="00C71135">
              <w:rPr>
                <w:color w:val="000000"/>
              </w:rPr>
              <w:t>Gm-csf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proofErr w:type="spellStart"/>
            <w:r w:rsidRPr="00C71135">
              <w:rPr>
                <w:color w:val="000000"/>
              </w:rPr>
              <w:t>Gm-Csf</w:t>
            </w:r>
            <w:proofErr w:type="spellEnd"/>
            <w:r w:rsidRPr="00C71135">
              <w:rPr>
                <w:color w:val="000000"/>
              </w:rPr>
              <w:t xml:space="preserve"> Recep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 alpha/be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lastRenderedPageBreak/>
              <w:t>IFN Be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proofErr w:type="spellStart"/>
            <w:r w:rsidRPr="00C71135">
              <w:rPr>
                <w:color w:val="000000"/>
              </w:rPr>
              <w:t>Ifn</w:t>
            </w:r>
            <w:proofErr w:type="spellEnd"/>
            <w:r w:rsidRPr="00C71135">
              <w:rPr>
                <w:color w:val="000000"/>
              </w:rPr>
              <w:t xml:space="preserve"> gam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 type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1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type 1, clus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proofErr w:type="spellStart"/>
            <w:r w:rsidRPr="00C71135">
              <w:rPr>
                <w:color w:val="000000"/>
              </w:rPr>
              <w:t>Ifn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A1/IFNA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alph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alpha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A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 (alpha, beta and omega)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42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44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A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 (alpha, beta and omega) receptor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249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0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0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0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0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7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061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beta 1, fibrobla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epsil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gam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1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6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6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5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5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2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55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G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 gamma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27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4.7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8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35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2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4.1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3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3.2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678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G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 gamma receptor 2 (interferon gamma transducer 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59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0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5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891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FNL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feron, lambda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85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4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8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642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K cytokine, down-regulator of HLA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3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60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2 (complex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2RB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2 receptor, beta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8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1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759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7R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7 receptor 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3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48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7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7 receptor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3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0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06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8 (interferon-gamma-inducing fa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50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0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480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lastRenderedPageBreak/>
              <w:t>IL18B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8 binding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37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4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4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8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0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734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8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8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5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4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1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2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159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, be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25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5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1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5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3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0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0789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 receptor, type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5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2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81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RA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 receptor accessory prote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96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6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7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0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585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1R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1 receptor antagoni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0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0 receptor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16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5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6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1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68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2R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2 receptor, alph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42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7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6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98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3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3, alpha subunit p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97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9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3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10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7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7 receptor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4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3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054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2R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2 receptor, be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0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427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3 (colony-stimulating factor, multipl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4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4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77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8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892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5 (colony-stimulating factor, eosinophi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6 (interferon, beta 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6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6 recep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0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252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6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 xml:space="preserve">interleukin 6 signal transducer (gp130, </w:t>
            </w:r>
            <w:proofErr w:type="spellStart"/>
            <w:r w:rsidRPr="00C71135">
              <w:rPr>
                <w:rFonts w:eastAsia="Times New Roman"/>
                <w:color w:val="000000"/>
              </w:rPr>
              <w:t>oncostatin</w:t>
            </w:r>
            <w:proofErr w:type="spellEnd"/>
            <w:r w:rsidRPr="00C71135">
              <w:rPr>
                <w:rFonts w:eastAsia="Times New Roman"/>
                <w:color w:val="000000"/>
              </w:rPr>
              <w:t xml:space="preserve"> M recep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34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5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1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1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78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lastRenderedPageBreak/>
              <w:t>IL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interleukin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9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76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6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697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Il8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MI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macrophage migration inhibitory factor (glycosylation-inhibiting facto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240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Stat1 dim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Stat3-Sta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a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proofErr w:type="spellStart"/>
            <w:r w:rsidRPr="00C71135">
              <w:rPr>
                <w:color w:val="000000"/>
              </w:rPr>
              <w:t>Tgf</w:t>
            </w:r>
            <w:proofErr w:type="spellEnd"/>
            <w:r w:rsidRPr="00C71135">
              <w:rPr>
                <w:color w:val="000000"/>
              </w:rPr>
              <w:t xml:space="preserve"> be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alph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beta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5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7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6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8863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B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beta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92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9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3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1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1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05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B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beta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9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39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B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beta recepto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6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2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2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611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B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beta receptor II (70/80kD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3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35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GFB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ransforming growth factor, beta receptor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69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78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1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9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9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2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1984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proofErr w:type="spellStart"/>
            <w:r w:rsidRPr="00C71135">
              <w:rPr>
                <w:color w:val="000000"/>
              </w:rPr>
              <w:t>Tnf</w:t>
            </w:r>
            <w:proofErr w:type="spellEnd"/>
            <w:r w:rsidRPr="00C71135">
              <w:rPr>
                <w:color w:val="000000"/>
              </w:rPr>
              <w:t xml:space="preserve"> (family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AIP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, alpha-induced protein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85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0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4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53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AIP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, alpha-induced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8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28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RSF10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10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4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901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RSF11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1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64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6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0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1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7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8444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lastRenderedPageBreak/>
              <w:t>TNFRSF12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1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06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4.3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7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5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89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RSF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57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2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5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5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818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RSF1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1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67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9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8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012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RSF1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028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4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4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35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4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3.3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0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5237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RSF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receptor superfamily, member 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20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5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7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4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4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8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6985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SF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(ligand) superfamily, member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21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3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3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9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1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6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2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2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5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9264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SF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(ligand) superfamily, member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2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0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3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6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543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FSF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umor necrosis factor (ligand) superfamily, member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239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76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2.0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7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6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4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3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1.1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0.9806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NI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NFAIP3 interacting protei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45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9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2.3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4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5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9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6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6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0.9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jc w:val="right"/>
              <w:rPr>
                <w:color w:val="000000"/>
              </w:rPr>
            </w:pPr>
            <w:r w:rsidRPr="00C71135">
              <w:rPr>
                <w:color w:val="000000"/>
              </w:rPr>
              <w:t>-1.3000</w:t>
            </w: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TYK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tyrosine kinase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05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VEGF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vascular endothelial growth factor 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12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VEGFB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vascular endothelial growth factor B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735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  <w:tr w:rsidR="000B2081" w:rsidRPr="00A26D5F" w:rsidTr="009A1D01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081" w:rsidRPr="00C71135" w:rsidRDefault="000B2081" w:rsidP="009A1D01">
            <w:pPr>
              <w:rPr>
                <w:color w:val="000000"/>
              </w:rPr>
            </w:pPr>
            <w:r w:rsidRPr="00C71135">
              <w:rPr>
                <w:color w:val="000000"/>
              </w:rPr>
              <w:t>VEGF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vascular endothelial growth factor 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rFonts w:eastAsia="Times New Roman"/>
                <w:color w:val="000000"/>
              </w:rPr>
            </w:pPr>
            <w:r w:rsidRPr="00C71135">
              <w:rPr>
                <w:rFonts w:eastAsia="Times New Roman"/>
                <w:color w:val="000000"/>
              </w:rPr>
              <w:t>ENSG00000150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081" w:rsidRPr="00C71135" w:rsidRDefault="000B2081" w:rsidP="009A1D01">
            <w:pPr>
              <w:rPr>
                <w:color w:val="000000"/>
              </w:rPr>
            </w:pPr>
          </w:p>
        </w:tc>
      </w:tr>
    </w:tbl>
    <w:p w:rsidR="000B2081" w:rsidRDefault="000B2081" w:rsidP="000B2081">
      <w:pPr>
        <w:rPr>
          <w:b/>
          <w:sz w:val="24"/>
          <w:szCs w:val="24"/>
        </w:rPr>
      </w:pPr>
    </w:p>
    <w:p w:rsidR="00667B35" w:rsidRDefault="00667B35">
      <w:bookmarkStart w:id="0" w:name="_GoBack"/>
      <w:bookmarkEnd w:id="0"/>
    </w:p>
    <w:sectPr w:rsidR="00667B35" w:rsidSect="000B20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81"/>
    <w:rsid w:val="000B2081"/>
    <w:rsid w:val="0066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08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08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9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41:00Z</dcterms:created>
  <dcterms:modified xsi:type="dcterms:W3CDTF">2014-07-17T21:41:00Z</dcterms:modified>
</cp:coreProperties>
</file>